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497C7" w14:textId="632C4810" w:rsidR="00A07BB6" w:rsidRPr="00187AB1" w:rsidRDefault="00C825BC" w:rsidP="00A07BB6">
      <w:pPr>
        <w:contextualSpacing/>
        <w:jc w:val="both"/>
        <w:rPr>
          <w:sz w:val="20"/>
          <w:szCs w:val="20"/>
          <w:lang w:val="en-GB"/>
        </w:rPr>
      </w:pPr>
      <w:bookmarkStart w:id="0" w:name="_Hlk505248554"/>
      <w:r>
        <w:rPr>
          <w:lang w:val="en-GB"/>
        </w:rPr>
        <w:t xml:space="preserve">S2 </w:t>
      </w:r>
      <w:r w:rsidR="00D24BAD">
        <w:rPr>
          <w:lang w:val="en-GB"/>
        </w:rPr>
        <w:t>T</w:t>
      </w:r>
      <w:r>
        <w:rPr>
          <w:lang w:val="en-GB"/>
        </w:rPr>
        <w:t>able</w:t>
      </w:r>
      <w:r w:rsidR="00A07BB6" w:rsidRPr="00187AB1">
        <w:rPr>
          <w:lang w:val="en-GB"/>
        </w:rPr>
        <w:t xml:space="preserve"> – Measures of associations between positive and negative TST results and the average values of numerical variables before MTX treatment</w:t>
      </w:r>
    </w:p>
    <w:tbl>
      <w:tblPr>
        <w:tblW w:w="87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6"/>
        <w:gridCol w:w="1822"/>
        <w:gridCol w:w="1824"/>
        <w:gridCol w:w="1485"/>
      </w:tblGrid>
      <w:tr w:rsidR="00A07BB6" w:rsidRPr="00187AB1" w14:paraId="75B45908" w14:textId="77777777" w:rsidTr="00B936A5">
        <w:trPr>
          <w:cantSplit/>
          <w:trHeight w:hRule="exact" w:val="227"/>
        </w:trPr>
        <w:tc>
          <w:tcPr>
            <w:tcW w:w="35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bookmarkEnd w:id="0"/>
          <w:p w14:paraId="7F0F675C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6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FD2BDC" w14:textId="77777777" w:rsidR="00A07BB6" w:rsidRPr="00187AB1" w:rsidRDefault="00A07BB6" w:rsidP="00B936A5">
            <w:pPr>
              <w:keepNext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    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        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 TST befor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85F13" w14:textId="77777777" w:rsidR="00A07BB6" w:rsidRPr="00187AB1" w:rsidRDefault="00A07BB6" w:rsidP="00B936A5">
            <w:pPr>
              <w:keepNext/>
              <w:jc w:val="both"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293EA70B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C86EC9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4ED7A1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1B327B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064981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A07BB6" w:rsidRPr="00187AB1" w14:paraId="25365776" w14:textId="77777777" w:rsidTr="00B936A5">
        <w:trPr>
          <w:cantSplit/>
          <w:trHeight w:hRule="exact" w:val="227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B07EB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8BA1A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0C66BD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24434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4009D115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C60630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E81B62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E6F3E1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ACE63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17F0601D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6F682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Age (years): mean ± SD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BB7F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5.94 ± 17.73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DC3C71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7.66 ± 18.08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07951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841</w:t>
            </w:r>
          </w:p>
        </w:tc>
      </w:tr>
      <w:tr w:rsidR="00A07BB6" w:rsidRPr="00187AB1" w14:paraId="11827D05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A4058F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634A9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CF1F04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E5E4A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524EEAFE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02D6D2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 xml:space="preserve">Disease duration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(years)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F8245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5.50 (2.50; 23.50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97B0B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.00 (2.00; 16.00)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64424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915</w:t>
            </w:r>
          </w:p>
        </w:tc>
      </w:tr>
      <w:tr w:rsidR="00A07BB6" w:rsidRPr="00187AB1" w14:paraId="091C3597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9E645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23B04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2F152D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C105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02E6A8A8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40917A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Weight (kg): mean ± SD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9A636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1.90 ± 25.32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0A403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2.44 ± 15.34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4F6BC7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273</w:t>
            </w:r>
          </w:p>
        </w:tc>
      </w:tr>
      <w:tr w:rsidR="00A07BB6" w:rsidRPr="00187AB1" w14:paraId="40889F6D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E0F624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4FBD5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20740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10D358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1CC50659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58E4E0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MI: mean ± SD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513BC4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8.22 ± 5.81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6EB89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7.56 ± 4.78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ACC316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781</w:t>
            </w:r>
          </w:p>
        </w:tc>
      </w:tr>
      <w:tr w:rsidR="00A07BB6" w:rsidRPr="00187AB1" w14:paraId="01E7A351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9158A0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1D93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F75D8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CB4375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37CF516B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711CAA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lood glucose (mg/dl): mean ± SD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56F1D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94.20 ± 8.49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495B6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3.51 ± 23.56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D0295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358</w:t>
            </w:r>
          </w:p>
        </w:tc>
      </w:tr>
      <w:tr w:rsidR="00A07BB6" w:rsidRPr="00187AB1" w14:paraId="7F9345CC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7339AF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78B0D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23E4E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11DE8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75A57CD8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E99201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CRP (mg/dl) before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93039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75 (0.15; 5.43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FE49F1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54 (0.11; 2.63)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78D5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879</w:t>
            </w:r>
          </w:p>
        </w:tc>
      </w:tr>
      <w:tr w:rsidR="00A07BB6" w:rsidRPr="00187AB1" w14:paraId="29AB53D4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B3668C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20145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789E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375C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033A9C84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BA663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ESR (mm) before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EAEA8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3.00 (6.75; 28.50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34DAB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2.00 (4.50; 20.75)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B89BB7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661</w:t>
            </w:r>
          </w:p>
        </w:tc>
      </w:tr>
      <w:tr w:rsidR="00A07BB6" w:rsidRPr="00187AB1" w14:paraId="14C95D3F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93300B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A709C2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2E60A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3F707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4439DF9B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0AE43A" w14:textId="77777777" w:rsidR="00A07BB6" w:rsidRPr="00187AB1" w:rsidRDefault="00A07BB6" w:rsidP="00B936A5">
            <w:pPr>
              <w:ind w:right="-70"/>
              <w:jc w:val="both"/>
              <w:rPr>
                <w:sz w:val="18"/>
                <w:szCs w:val="18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>IFN-γ 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before: mean ± SD 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E22A3D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0.51 ± 9.14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7B1D3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4.50 ± 7.12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D4DA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106</w:t>
            </w:r>
          </w:p>
        </w:tc>
      </w:tr>
      <w:tr w:rsidR="00A07BB6" w:rsidRPr="00187AB1" w14:paraId="51AC4AD9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441D83" w14:textId="77777777" w:rsidR="00A07BB6" w:rsidRPr="00187AB1" w:rsidRDefault="00A07BB6" w:rsidP="00B936A5">
            <w:pPr>
              <w:ind w:right="-70"/>
              <w:jc w:val="both"/>
              <w:rPr>
                <w:sz w:val="18"/>
                <w:szCs w:val="18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2D337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1CF07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42E085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4B5D83B8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C03C53" w14:textId="77777777" w:rsidR="00A07BB6" w:rsidRPr="00187AB1" w:rsidRDefault="00A07BB6" w:rsidP="00B936A5">
            <w:pPr>
              <w:ind w:right="-70"/>
              <w:jc w:val="both"/>
              <w:rPr>
                <w:sz w:val="18"/>
                <w:szCs w:val="18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TNF-α </w:t>
            </w:r>
            <w:r w:rsidRPr="00187AB1">
              <w:rPr>
                <w:b/>
                <w:sz w:val="18"/>
                <w:szCs w:val="18"/>
                <w:lang w:val="en-GB"/>
              </w:rPr>
              <w:t>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before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D71FA8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00 (0.00; 2.58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E6524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13 (0.00; 3.08)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EEB332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275</w:t>
            </w:r>
          </w:p>
        </w:tc>
      </w:tr>
      <w:tr w:rsidR="00A07BB6" w:rsidRPr="00187AB1" w14:paraId="1C0174E8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92FBAA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D9015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1D61F9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448078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3BD3BF5D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EE9EAD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before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4A4E1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4.20 (11.15; 16.28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A33401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1.70 (7.20; 21.40)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0EEE2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2)</w:t>
            </w:r>
            <w:r w:rsidRPr="00187AB1">
              <w:rPr>
                <w:sz w:val="18"/>
                <w:szCs w:val="18"/>
                <w:lang w:val="en-GB"/>
              </w:rPr>
              <w:t xml:space="preserve"> = 0.547</w:t>
            </w:r>
          </w:p>
        </w:tc>
      </w:tr>
      <w:tr w:rsidR="00A07BB6" w:rsidRPr="00187AB1" w14:paraId="4B7D65DE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12129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41FB96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5D6D3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42BB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62D498CD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B9C899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after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14BF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60 (0.78; 6.68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DCB113" w14:textId="0567ABB2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10 (1.10; 3.70)</w:t>
            </w:r>
            <w:r w:rsidR="004D1E2B" w:rsidRPr="00187AB1">
              <w:rPr>
                <w:sz w:val="18"/>
                <w:szCs w:val="18"/>
                <w:lang w:val="en-GB"/>
              </w:rPr>
              <w:t xml:space="preserve"> P</w:t>
            </w:r>
            <w:r w:rsidR="004D1E2B"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="004D1E2B" w:rsidRPr="00187AB1">
              <w:rPr>
                <w:sz w:val="18"/>
                <w:szCs w:val="18"/>
                <w:lang w:val="en-GB"/>
              </w:rPr>
              <w:t xml:space="preserve"> = 0.357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821E6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A07BB6" w:rsidRPr="00187AB1" w14:paraId="6A2C610C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F6CC57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09CD3E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3A0BB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0A24A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4CC3717B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93EF69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: median (P25; P75)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4781F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65 (9.73; 12.68)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910318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8.10 </w:t>
            </w:r>
            <w:bookmarkStart w:id="1" w:name="_Hlk514407887"/>
            <w:r w:rsidRPr="00187AB1">
              <w:rPr>
                <w:sz w:val="18"/>
                <w:szCs w:val="18"/>
                <w:lang w:val="en-GB"/>
              </w:rPr>
              <w:t>(4.50; 20.00)</w:t>
            </w:r>
            <w:bookmarkEnd w:id="1"/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3094A5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357</w:t>
            </w:r>
          </w:p>
        </w:tc>
      </w:tr>
      <w:tr w:rsidR="00A07BB6" w:rsidRPr="00187AB1" w14:paraId="649DF8D6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E55920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98C124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67BD6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9AC9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A07BB6" w:rsidRPr="00187AB1" w14:paraId="774F98C5" w14:textId="77777777" w:rsidTr="00B936A5">
        <w:trPr>
          <w:cantSplit/>
          <w:trHeight w:hRule="exact" w:val="227"/>
        </w:trPr>
        <w:tc>
          <w:tcPr>
            <w:tcW w:w="35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60127F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 %: mean ± SD</w:t>
            </w:r>
          </w:p>
        </w:tc>
        <w:tc>
          <w:tcPr>
            <w:tcW w:w="18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B24310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9.69 ± 17.96</w:t>
            </w:r>
          </w:p>
        </w:tc>
        <w:tc>
          <w:tcPr>
            <w:tcW w:w="182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3AE1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5.00 ± 21.99</w:t>
            </w:r>
          </w:p>
        </w:tc>
        <w:tc>
          <w:tcPr>
            <w:tcW w:w="14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FB0DD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bookmarkStart w:id="2" w:name="_Hlk514407895"/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746</w:t>
            </w:r>
            <w:bookmarkEnd w:id="2"/>
          </w:p>
        </w:tc>
      </w:tr>
      <w:tr w:rsidR="00A07BB6" w:rsidRPr="00187AB1" w14:paraId="756FCF3C" w14:textId="77777777" w:rsidTr="00B936A5">
        <w:trPr>
          <w:cantSplit/>
          <w:trHeight w:hRule="exact" w:val="227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A4B454" w14:textId="77777777" w:rsidR="00A07BB6" w:rsidRPr="00187AB1" w:rsidRDefault="00A07BB6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A6D09C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DBF33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BCC8CA" w14:textId="77777777" w:rsidR="00A07BB6" w:rsidRPr="00187AB1" w:rsidRDefault="00A07BB6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</w:tbl>
    <w:p w14:paraId="16B81006" w14:textId="629F0164" w:rsidR="005D6A05" w:rsidRPr="00A07BB6" w:rsidRDefault="00A07BB6" w:rsidP="00A07BB6">
      <w:pPr>
        <w:contextualSpacing/>
        <w:jc w:val="both"/>
        <w:rPr>
          <w:lang w:val="en-GB"/>
        </w:rPr>
      </w:pPr>
      <w:r w:rsidRPr="00187AB1">
        <w:rPr>
          <w:sz w:val="20"/>
          <w:szCs w:val="20"/>
          <w:lang w:val="en-GB"/>
        </w:rPr>
        <w:t>TST, tuberculin skin test; BMI body mass index; ESR, erythrocyte sedimentation rate; CRP, C-reactive protein; IFN-γ, interferon-gamma; TNF-α, tumour necrosis factor-alpha;</w:t>
      </w:r>
      <w:r w:rsidRPr="00187AB1">
        <w:rPr>
          <w:sz w:val="20"/>
          <w:szCs w:val="20"/>
          <w:shd w:val="clear" w:color="auto" w:fill="FFFFFF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PASI, psoriasis area and severity index. (1) Student's t-test</w:t>
      </w:r>
      <w:r w:rsidRPr="00187AB1">
        <w:rPr>
          <w:bCs/>
          <w:sz w:val="20"/>
          <w:szCs w:val="20"/>
          <w:lang w:val="en-GB"/>
        </w:rPr>
        <w:t xml:space="preserve">. </w:t>
      </w:r>
      <w:r w:rsidRPr="00187AB1">
        <w:rPr>
          <w:sz w:val="20"/>
          <w:szCs w:val="20"/>
          <w:lang w:val="en-GB"/>
        </w:rPr>
        <w:t>(2) Mann-Whitney test</w:t>
      </w:r>
      <w:r w:rsidRPr="00187AB1">
        <w:rPr>
          <w:bCs/>
          <w:sz w:val="20"/>
          <w:szCs w:val="20"/>
          <w:lang w:val="en-GB"/>
        </w:rPr>
        <w:t xml:space="preserve">. </w:t>
      </w:r>
    </w:p>
    <w:sectPr w:rsidR="005D6A05" w:rsidRPr="00A07B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zEyNjcyNrQwNbBQ0lEKTi0uzszPAykwqgUAuPGcCiwAAAA="/>
  </w:docVars>
  <w:rsids>
    <w:rsidRoot w:val="004B21EF"/>
    <w:rsid w:val="002C64C5"/>
    <w:rsid w:val="004B21EF"/>
    <w:rsid w:val="004D1E2B"/>
    <w:rsid w:val="005D6A05"/>
    <w:rsid w:val="00A07BB6"/>
    <w:rsid w:val="00AE5D7A"/>
    <w:rsid w:val="00C825BC"/>
    <w:rsid w:val="00D2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B0803"/>
  <w15:chartTrackingRefBased/>
  <w15:docId w15:val="{00519EF7-9E6F-47DB-9758-FAFAC7FD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B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ucília Silveira de Medeiros</dc:creator>
  <cp:keywords/>
  <dc:description/>
  <cp:lastModifiedBy>Vanessa Lucília Silveira de Medeiros</cp:lastModifiedBy>
  <cp:revision>5</cp:revision>
  <dcterms:created xsi:type="dcterms:W3CDTF">2018-06-07T13:47:00Z</dcterms:created>
  <dcterms:modified xsi:type="dcterms:W3CDTF">2020-11-20T19:44:00Z</dcterms:modified>
</cp:coreProperties>
</file>